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1D3082" w14:textId="439F93B2" w:rsidR="00563FF6" w:rsidRPr="002675DE" w:rsidRDefault="00563FF6" w:rsidP="002A7798">
      <w:pPr>
        <w:rPr>
          <w:rFonts w:ascii="Arial" w:eastAsia="SimSun" w:hAnsi="Arial" w:cs="Arial"/>
          <w:b/>
          <w:bCs/>
          <w:shd w:val="clear" w:color="auto" w:fill="FFFFFF"/>
        </w:rPr>
      </w:pPr>
      <w:r w:rsidRPr="002675DE">
        <w:rPr>
          <w:rFonts w:ascii="Arial" w:eastAsia="SimSun" w:hAnsi="Arial" w:cs="Arial" w:hint="eastAsia"/>
          <w:b/>
          <w:bCs/>
          <w:shd w:val="clear" w:color="auto" w:fill="FFFFFF"/>
        </w:rPr>
        <w:t>Fig</w:t>
      </w:r>
      <w:r w:rsidR="002A7798" w:rsidRPr="002675DE">
        <w:rPr>
          <w:rFonts w:ascii="Arial" w:eastAsia="SimSun" w:hAnsi="Arial" w:cs="Arial" w:hint="eastAsia"/>
          <w:b/>
          <w:bCs/>
          <w:shd w:val="clear" w:color="auto" w:fill="FFFFFF"/>
        </w:rPr>
        <w:t>.</w:t>
      </w:r>
      <w:r w:rsidR="00337955" w:rsidRPr="002675DE">
        <w:rPr>
          <w:rFonts w:ascii="Arial" w:eastAsia="SimSun" w:hAnsi="Arial" w:cs="Arial" w:hint="eastAsia"/>
          <w:b/>
          <w:bCs/>
          <w:shd w:val="clear" w:color="auto" w:fill="FFFFFF"/>
        </w:rPr>
        <w:t xml:space="preserve"> S</w:t>
      </w:r>
      <w:r w:rsidR="00371926" w:rsidRPr="002675DE">
        <w:rPr>
          <w:rFonts w:ascii="Arial" w:eastAsia="SimSun" w:hAnsi="Arial" w:cs="Arial" w:hint="eastAsia"/>
          <w:b/>
          <w:bCs/>
          <w:shd w:val="clear" w:color="auto" w:fill="FFFFFF"/>
        </w:rPr>
        <w:t>3</w:t>
      </w:r>
      <w:r w:rsidRPr="002675DE">
        <w:rPr>
          <w:rFonts w:ascii="Arial" w:eastAsia="SimSun" w:hAnsi="Arial" w:cs="Arial" w:hint="eastAsia"/>
          <w:b/>
          <w:bCs/>
          <w:shd w:val="clear" w:color="auto" w:fill="FFFFFF"/>
        </w:rPr>
        <w:t xml:space="preserve"> </w:t>
      </w:r>
      <w:r w:rsidRPr="002675DE">
        <w:rPr>
          <w:rFonts w:ascii="Arial" w:eastAsia="SimSun" w:hAnsi="Arial" w:cs="Arial"/>
          <w:b/>
          <w:bCs/>
          <w:shd w:val="clear" w:color="auto" w:fill="FFFFFF"/>
        </w:rPr>
        <w:t>The Bayesian discrete geographic tree reveals the global transmission pathways of the ECSA lineage of chikungunya virus.</w:t>
      </w:r>
    </w:p>
    <w:p w14:paraId="296C17B6" w14:textId="77777777" w:rsidR="00B35A47" w:rsidRPr="002675DE" w:rsidRDefault="00B35A47" w:rsidP="002A7798">
      <w:pPr>
        <w:rPr>
          <w:rFonts w:ascii="Arial" w:eastAsia="SimSun" w:hAnsi="Arial" w:cs="Arial"/>
          <w:b/>
          <w:bCs/>
          <w:shd w:val="clear" w:color="auto" w:fill="FFFFFF"/>
        </w:rPr>
      </w:pPr>
    </w:p>
    <w:p w14:paraId="21FE90B1" w14:textId="6A07BF3C" w:rsidR="00B16583" w:rsidRPr="002675DE" w:rsidRDefault="00B16583" w:rsidP="002A7798">
      <w:pPr>
        <w:rPr>
          <w:rFonts w:ascii="Arial" w:eastAsia="SimSun" w:hAnsi="Arial" w:cs="Arial"/>
          <w:b/>
          <w:bCs/>
          <w:shd w:val="clear" w:color="auto" w:fill="FFFFFF"/>
        </w:rPr>
      </w:pPr>
      <w:r w:rsidRPr="002675DE">
        <w:rPr>
          <w:rFonts w:ascii="Arial" w:eastAsia="SimSun" w:hAnsi="Arial" w:cs="Arial"/>
          <w:b/>
          <w:bCs/>
          <w:noProof/>
          <w:shd w:val="clear" w:color="auto" w:fill="FFFFFF"/>
          <w:lang w:val="en-IN" w:eastAsia="en-IN"/>
        </w:rPr>
        <w:drawing>
          <wp:inline distT="0" distB="0" distL="0" distR="0" wp14:anchorId="6CD7868C" wp14:editId="6D59580E">
            <wp:extent cx="5291264" cy="395287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274" cy="3954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F516EB5" w14:textId="472147FC" w:rsidR="00563FF6" w:rsidRPr="002675DE" w:rsidRDefault="00563FF6"/>
    <w:sectPr w:rsidR="00563FF6" w:rsidRPr="002675DE" w:rsidSect="00267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1B2191" w14:textId="77777777" w:rsidR="00B93645" w:rsidRDefault="00B93645" w:rsidP="00563FF6">
      <w:r>
        <w:separator/>
      </w:r>
    </w:p>
  </w:endnote>
  <w:endnote w:type="continuationSeparator" w:id="0">
    <w:p w14:paraId="031F0B7D" w14:textId="77777777" w:rsidR="00B93645" w:rsidRDefault="00B93645" w:rsidP="00563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2DF4A2" w14:textId="77777777" w:rsidR="00B93645" w:rsidRDefault="00B93645" w:rsidP="00563FF6">
      <w:r>
        <w:separator/>
      </w:r>
    </w:p>
  </w:footnote>
  <w:footnote w:type="continuationSeparator" w:id="0">
    <w:p w14:paraId="6CDB9D9D" w14:textId="77777777" w:rsidR="00B93645" w:rsidRDefault="00B93645" w:rsidP="00563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Y3sDQ2MDI0NbEwNzRV0lEKTi0uzszPAykwrwUAtL8O5SwAAAA="/>
  </w:docVars>
  <w:rsids>
    <w:rsidRoot w:val="00914769"/>
    <w:rsid w:val="000265B9"/>
    <w:rsid w:val="001A10CF"/>
    <w:rsid w:val="001D76F0"/>
    <w:rsid w:val="002675DE"/>
    <w:rsid w:val="002A7798"/>
    <w:rsid w:val="002E32EF"/>
    <w:rsid w:val="00337955"/>
    <w:rsid w:val="00371926"/>
    <w:rsid w:val="003A3A8F"/>
    <w:rsid w:val="003A5CE0"/>
    <w:rsid w:val="003D240D"/>
    <w:rsid w:val="00477701"/>
    <w:rsid w:val="00481804"/>
    <w:rsid w:val="00563FF6"/>
    <w:rsid w:val="00636454"/>
    <w:rsid w:val="00672BA6"/>
    <w:rsid w:val="006F3251"/>
    <w:rsid w:val="007E02BD"/>
    <w:rsid w:val="007F6C2D"/>
    <w:rsid w:val="00816B9F"/>
    <w:rsid w:val="0089451D"/>
    <w:rsid w:val="00914769"/>
    <w:rsid w:val="009927BD"/>
    <w:rsid w:val="009D4952"/>
    <w:rsid w:val="009F0BDB"/>
    <w:rsid w:val="00B16583"/>
    <w:rsid w:val="00B35A47"/>
    <w:rsid w:val="00B93645"/>
    <w:rsid w:val="00C268F9"/>
    <w:rsid w:val="00C75D26"/>
    <w:rsid w:val="00D437DD"/>
    <w:rsid w:val="00DA66EF"/>
    <w:rsid w:val="00DE171F"/>
    <w:rsid w:val="00DF72AD"/>
    <w:rsid w:val="00E342C3"/>
    <w:rsid w:val="00E47A1F"/>
    <w:rsid w:val="00E65CBE"/>
    <w:rsid w:val="00E66025"/>
    <w:rsid w:val="00EC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FFBD2"/>
  <w15:chartTrackingRefBased/>
  <w15:docId w15:val="{6C642380-AFEA-4B78-9D1E-26A494CF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FF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47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7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6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6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6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6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6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6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147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7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7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7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3F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F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常</dc:creator>
  <cp:keywords/>
  <dc:description/>
  <cp:lastModifiedBy>Revathi   Thangaraj</cp:lastModifiedBy>
  <cp:revision>12</cp:revision>
  <dcterms:created xsi:type="dcterms:W3CDTF">2026-01-24T06:21:00Z</dcterms:created>
  <dcterms:modified xsi:type="dcterms:W3CDTF">2026-05-2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178ebb-4de0-4b00-9539-90db03ae803e</vt:lpwstr>
  </property>
</Properties>
</file>